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64846" w14:textId="77777777" w:rsidR="00AE385C" w:rsidRPr="0069081E" w:rsidRDefault="00AE385C" w:rsidP="00AE385C">
      <w:pPr>
        <w:spacing w:line="300" w:lineRule="exact"/>
        <w:rPr>
          <w:rFonts w:ascii="Times New Roman" w:eastAsia="ＭＳ Ｐゴシック" w:hAnsi="Times New Roman" w:cs="Times New Roman"/>
          <w:sz w:val="24"/>
          <w:szCs w:val="24"/>
        </w:rPr>
      </w:pPr>
      <w:r w:rsidRPr="0069081E">
        <w:rPr>
          <w:rFonts w:ascii="Times New Roman" w:eastAsia="ＭＳ Ｐゴシック" w:hAnsi="Times New Roman" w:cs="Times New Roman"/>
          <w:sz w:val="24"/>
          <w:szCs w:val="24"/>
        </w:rPr>
        <w:t xml:space="preserve">Supplemental Data </w:t>
      </w:r>
      <w:r>
        <w:rPr>
          <w:rFonts w:ascii="Times New Roman" w:eastAsia="ＭＳ Ｐゴシック" w:hAnsi="Times New Roman" w:cs="Times New Roman" w:hint="eastAsia"/>
          <w:sz w:val="24"/>
          <w:szCs w:val="24"/>
        </w:rPr>
        <w:t>3</w:t>
      </w:r>
      <w:r w:rsidRPr="0069081E">
        <w:rPr>
          <w:rFonts w:ascii="Times New Roman" w:eastAsia="ＭＳ Ｐゴシック" w:hAnsi="Times New Roman" w:cs="Times New Roman"/>
          <w:sz w:val="24"/>
          <w:szCs w:val="24"/>
        </w:rPr>
        <w:t>. Immunological character of 6 patients with SASH3 deficiency</w:t>
      </w:r>
    </w:p>
    <w:tbl>
      <w:tblPr>
        <w:tblpPr w:leftFromText="142" w:rightFromText="142" w:vertAnchor="page" w:horzAnchor="margin" w:tblpY="1606"/>
        <w:tblW w:w="1391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1928"/>
        <w:gridCol w:w="1701"/>
        <w:gridCol w:w="1701"/>
        <w:gridCol w:w="1701"/>
        <w:gridCol w:w="2268"/>
        <w:gridCol w:w="1928"/>
      </w:tblGrid>
      <w:tr w:rsidR="00AE385C" w:rsidRPr="0069081E" w14:paraId="1FA9756F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2F7336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3809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1</w:t>
            </w:r>
          </w:p>
          <w:p w14:paraId="4847D2A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(Delmonte et al)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93AC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2</w:t>
            </w:r>
          </w:p>
          <w:p w14:paraId="0E01C2D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(Delmonte et al)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B4E19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3</w:t>
            </w:r>
          </w:p>
          <w:p w14:paraId="050FF931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(Delmonte et al)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773B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4</w:t>
            </w:r>
          </w:p>
          <w:p w14:paraId="747E0B3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(Delmonte et al)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031F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5</w:t>
            </w:r>
          </w:p>
          <w:p w14:paraId="2B0A930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(</w:t>
            </w: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  <w:lang w:val="pt-BR"/>
              </w:rPr>
              <w:t>Labrador-Horrillo</w:t>
            </w: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et al)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B6238B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6</w:t>
            </w:r>
          </w:p>
          <w:p w14:paraId="197E5C59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This Case</w:t>
            </w:r>
          </w:p>
        </w:tc>
      </w:tr>
      <w:tr w:rsidR="00AE385C" w:rsidRPr="0069081E" w14:paraId="5F2B069E" w14:textId="77777777" w:rsidTr="00E5108C">
        <w:trPr>
          <w:trHeight w:val="67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AF88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ECCDF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A5AFA2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4F90D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74BB1C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AF8B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6357C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Male</w:t>
            </w:r>
          </w:p>
        </w:tc>
      </w:tr>
      <w:tr w:rsidR="00AE385C" w:rsidRPr="0069081E" w14:paraId="34A850E1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A9C46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Age at diagnosis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, year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F5CB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470A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93B6C1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6C109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85594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7EA68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17</w:t>
            </w:r>
          </w:p>
        </w:tc>
      </w:tr>
      <w:tr w:rsidR="00AE385C" w:rsidRPr="0069081E" w14:paraId="4B6A2611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338AF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Age at onset, year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66637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03C318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60664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3FB33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N.A.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CC0D1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1F14B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AE385C" w:rsidRPr="0069081E" w14:paraId="6FB9E47F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432A8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  <w:t>SASH3</w:t>
            </w: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 variant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23F8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.R</w:t>
            </w:r>
            <w:proofErr w:type="gramEnd"/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347C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0CCFE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.R288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9095E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.R288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D48A1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.R245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C2DB98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.Q169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6F090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p.R</w:t>
            </w:r>
            <w:proofErr w:type="gramEnd"/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347C</w:t>
            </w:r>
          </w:p>
        </w:tc>
      </w:tr>
      <w:tr w:rsidR="00AE385C" w:rsidRPr="0069081E" w14:paraId="32839050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7FDA9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Laboratory data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2AA4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A44B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AA4CA4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4AD93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7CD2B4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BF93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</w:p>
        </w:tc>
      </w:tr>
      <w:tr w:rsidR="00AE385C" w:rsidRPr="0069081E" w14:paraId="01611EBD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419DC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A1141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8CAA4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6CF2D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CA014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86232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FEE9E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</w:tr>
      <w:tr w:rsidR="00AE385C" w:rsidRPr="0069081E" w14:paraId="1176219F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E4F2E2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eutropenia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680C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C6110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770B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FBE10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F51E31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94044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</w:tr>
      <w:tr w:rsidR="00AE385C" w:rsidRPr="0069081E" w14:paraId="636F6A26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478D8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Lymphopenia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CFD7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258A8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4099C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8A30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47E0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1269B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</w:tr>
      <w:tr w:rsidR="00AE385C" w:rsidRPr="0069081E" w14:paraId="08B4596A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4822A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52068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8E5D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B5209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064B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4F09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5D989C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－</w:t>
            </w:r>
          </w:p>
        </w:tc>
      </w:tr>
      <w:tr w:rsidR="00AE385C" w:rsidRPr="0069081E" w14:paraId="769212D5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D6E89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IgG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A59B5C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45DC3C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IVI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EAC0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IVIG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A9EA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4334B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10CCE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</w:tr>
      <w:tr w:rsidR="00AE385C" w:rsidRPr="0069081E" w14:paraId="02D6791D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E96FC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IgM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7350EA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F3C606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00A3A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43056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0F432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14A2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AE385C" w:rsidRPr="0069081E" w14:paraId="6753C771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F0F0D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IgA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53BDB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A14DEC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74508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6005C4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CA2372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BE8DD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</w:tr>
      <w:tr w:rsidR="00AE385C" w:rsidRPr="0069081E" w14:paraId="4EDA0131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173A8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Vaccine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2E20C4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ABEE79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</w:t>
            </w: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.A.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E867A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N.A.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E623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6BAAE2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87692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Yes</w:t>
            </w:r>
          </w:p>
        </w:tc>
      </w:tr>
      <w:tr w:rsidR="00AE385C" w:rsidRPr="0069081E" w14:paraId="7A9366B4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C90BE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3+ T cell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F977A2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F349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0EA7B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04CEC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43C436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CB3A9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AE385C" w:rsidRPr="0069081E" w14:paraId="36881507" w14:textId="77777777" w:rsidTr="00E5108C">
        <w:trPr>
          <w:trHeight w:val="65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7FBE8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4+CD3+ T cell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E7B82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90142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61ABD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09BC6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8EAEB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D070E6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</w:tr>
      <w:tr w:rsidR="00AE385C" w:rsidRPr="0069081E" w14:paraId="745F1C38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9B6F8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8+CD3+ T cell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13756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8BA996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F5D01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3D9C3C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F905F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728B83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</w:tr>
      <w:tr w:rsidR="00AE385C" w:rsidRPr="0069081E" w14:paraId="68944754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A8574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19+ B cell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6EAFC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90EE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9E5A16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F2DC7B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011008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D0E956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</w:tr>
      <w:tr w:rsidR="00AE385C" w:rsidRPr="0069081E" w14:paraId="10DEB5E2" w14:textId="77777777" w:rsidTr="00E5108C">
        <w:trPr>
          <w:trHeight w:val="300"/>
        </w:trPr>
        <w:tc>
          <w:tcPr>
            <w:tcW w:w="26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15F79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CD3-CD56+ NK cells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386565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96B5A0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27E1D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CE0D9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FAB527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48E94" w14:textId="77777777" w:rsidR="00AE385C" w:rsidRPr="0069081E" w:rsidRDefault="00AE385C" w:rsidP="008A32C5">
            <w:pPr>
              <w:spacing w:line="300" w:lineRule="exact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69081E">
              <w:rPr>
                <w:rFonts w:ascii="Times New Roman" w:eastAsia="ＭＳ Ｐゴシック" w:hAnsi="Times New Roman" w:cs="Times New Roman"/>
                <w:sz w:val="20"/>
                <w:szCs w:val="20"/>
              </w:rPr>
              <w:t>Normal</w:t>
            </w:r>
          </w:p>
        </w:tc>
      </w:tr>
    </w:tbl>
    <w:p w14:paraId="4AF46B27" w14:textId="77777777" w:rsidR="00AE385C" w:rsidRPr="00AA06C0" w:rsidRDefault="00AE385C" w:rsidP="00AE385C">
      <w:pPr>
        <w:spacing w:line="300" w:lineRule="exact"/>
        <w:rPr>
          <w:rFonts w:ascii="Times New Roman" w:eastAsia="ＭＳ Ｐゴシック" w:hAnsi="Times New Roman" w:cs="Times New Roman"/>
          <w:sz w:val="20"/>
          <w:szCs w:val="20"/>
        </w:rPr>
      </w:pPr>
      <w:r w:rsidRPr="00AA06C0">
        <w:rPr>
          <w:rFonts w:ascii="Times New Roman" w:eastAsia="ＭＳ Ｐゴシック" w:hAnsi="Times New Roman" w:cs="Times New Roman"/>
          <w:sz w:val="20"/>
          <w:szCs w:val="20"/>
        </w:rPr>
        <w:t>IVIG: Intravenous immunoglobulin therapy was needed. N.A.: not available</w:t>
      </w:r>
    </w:p>
    <w:p w14:paraId="1DBF9F05" w14:textId="77777777" w:rsidR="00AE385C" w:rsidRPr="00AA06C0" w:rsidRDefault="00AE385C" w:rsidP="00AE385C">
      <w:pPr>
        <w:widowControl/>
        <w:jc w:val="left"/>
        <w:rPr>
          <w:rFonts w:ascii="Times New Roman" w:eastAsia="ＭＳ Ｐゴシック" w:hAnsi="Times New Roman" w:cs="Times New Roman"/>
          <w:sz w:val="20"/>
          <w:szCs w:val="20"/>
        </w:rPr>
      </w:pPr>
      <w:r w:rsidRPr="00AA06C0">
        <w:rPr>
          <w:rFonts w:ascii="Times New Roman" w:eastAsia="ＭＳ Ｐゴシック" w:hAnsi="Times New Roman" w:cs="Times New Roman"/>
          <w:sz w:val="20"/>
          <w:szCs w:val="20"/>
        </w:rPr>
        <w:t>The vaccine was well tolerated in patients P1, P4, P5, and P6.</w:t>
      </w:r>
    </w:p>
    <w:p w14:paraId="5B445337" w14:textId="77777777" w:rsidR="00AE385C" w:rsidRPr="00F95BD7" w:rsidRDefault="00AE385C" w:rsidP="00AE385C">
      <w:pPr>
        <w:spacing w:line="300" w:lineRule="exact"/>
        <w:rPr>
          <w:rFonts w:ascii="Times New Roman" w:eastAsia="ＭＳ Ｐゴシック" w:hAnsi="Times New Roman" w:cs="Times New Roman"/>
          <w:sz w:val="20"/>
          <w:szCs w:val="20"/>
        </w:rPr>
      </w:pPr>
    </w:p>
    <w:p w14:paraId="67393AFF" w14:textId="77777777" w:rsidR="00AE385C" w:rsidRPr="001B208E" w:rsidRDefault="00AE385C" w:rsidP="00AE385C">
      <w:pPr>
        <w:rPr>
          <w:rFonts w:ascii="Times New Roman" w:hAnsi="Times New Roman" w:cs="Times New Roman"/>
          <w:sz w:val="24"/>
          <w:szCs w:val="24"/>
        </w:rPr>
      </w:pPr>
    </w:p>
    <w:p w14:paraId="6C6DF693" w14:textId="77777777" w:rsidR="00AE385C" w:rsidRPr="00AE385C" w:rsidRDefault="00AE385C"/>
    <w:sectPr w:rsidR="00AE385C" w:rsidRPr="00AE385C" w:rsidSect="00AE385C">
      <w:pgSz w:w="16838" w:h="11906" w:orient="landscape" w:code="9"/>
      <w:pgMar w:top="1134" w:right="1418" w:bottom="1134" w:left="1134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85C"/>
    <w:rsid w:val="002A08B8"/>
    <w:rsid w:val="00AE385C"/>
    <w:rsid w:val="00E5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1A554A"/>
  <w15:chartTrackingRefBased/>
  <w15:docId w15:val="{C38AF6E3-52E3-4939-9435-D19C5C8A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85C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E385C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385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385C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385C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385C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385C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385C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385C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385C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38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38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38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E38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E38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E38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E38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E38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E38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E38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E3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38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E38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385C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E38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385C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E385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38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E385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E385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城戸</dc:creator>
  <cp:keywords/>
  <dc:description/>
  <cp:lastModifiedBy>淳 城戸</cp:lastModifiedBy>
  <cp:revision>2</cp:revision>
  <dcterms:created xsi:type="dcterms:W3CDTF">2025-06-26T15:32:00Z</dcterms:created>
  <dcterms:modified xsi:type="dcterms:W3CDTF">2025-06-26T15:34:00Z</dcterms:modified>
</cp:coreProperties>
</file>